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8008" w14:textId="77777777" w:rsidR="000D4239" w:rsidRPr="00585337" w:rsidRDefault="000D4239" w:rsidP="000D4239">
      <w:pPr>
        <w:rPr>
          <w:rFonts w:ascii="Arial" w:hAnsi="Arial" w:cs="Arial"/>
          <w:lang w:val="en-US"/>
        </w:rPr>
      </w:pPr>
      <w:r w:rsidRPr="00585337">
        <w:rPr>
          <w:rFonts w:ascii="Arial" w:hAnsi="Arial" w:cs="Arial"/>
          <w:lang w:val="en-US"/>
        </w:rPr>
        <w:t>Supplementary Table 2. List of primers</w:t>
      </w:r>
    </w:p>
    <w:tbl>
      <w:tblPr>
        <w:tblW w:w="10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367"/>
        <w:gridCol w:w="5623"/>
      </w:tblGrid>
      <w:tr w:rsidR="000D4239" w:rsidRPr="00585337" w14:paraId="09A58CE3" w14:textId="77777777" w:rsidTr="00164F69">
        <w:trPr>
          <w:trHeight w:val="36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A9A998E" w14:textId="77777777" w:rsidR="000D4239" w:rsidRPr="00585337" w:rsidRDefault="000D4239" w:rsidP="00164F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85337"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4801D718" w14:textId="77777777" w:rsidR="000D4239" w:rsidRPr="00585337" w:rsidRDefault="000D4239" w:rsidP="00164F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85337">
              <w:rPr>
                <w:rFonts w:ascii="Arial" w:hAnsi="Arial" w:cs="Arial"/>
                <w:b/>
                <w:bCs/>
                <w:color w:val="000000"/>
              </w:rPr>
              <w:t>Sequence 5’-3’</w:t>
            </w:r>
          </w:p>
        </w:tc>
      </w:tr>
      <w:tr w:rsidR="000D4239" w:rsidRPr="00585337" w14:paraId="202EE592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F1A99C9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>-GFP 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2A8A8C2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GACCATCTTCTTCAAGGACGA</w:t>
            </w:r>
          </w:p>
        </w:tc>
      </w:tr>
      <w:tr w:rsidR="000D4239" w:rsidRPr="00585337" w14:paraId="4B9249D2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229D720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>-GFP 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5A2EAC3B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TGTTCGTTTTCTTGCCGTAG</w:t>
            </w:r>
          </w:p>
        </w:tc>
      </w:tr>
      <w:tr w:rsidR="000D4239" w:rsidRPr="00585337" w14:paraId="04AC2B3A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626D6D4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AtFT_F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5B0C5F2D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CTGGAACAACCTTTGGCAAT</w:t>
            </w:r>
          </w:p>
        </w:tc>
      </w:tr>
      <w:tr w:rsidR="000D4239" w:rsidRPr="00585337" w14:paraId="4D224EEE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C02F66F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AtFT_R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78B4DA29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AGCCACTCTCCCTCTGACAA</w:t>
            </w:r>
          </w:p>
        </w:tc>
      </w:tr>
      <w:tr w:rsidR="000D4239" w:rsidRPr="00585337" w14:paraId="168E24C5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83ADA00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AtPIF4_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44CA0E29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TTAATCCGAACGCAAGTTCC</w:t>
            </w:r>
          </w:p>
        </w:tc>
      </w:tr>
      <w:tr w:rsidR="000D4239" w:rsidRPr="00585337" w14:paraId="6FE58EA9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25664A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AtPIF4_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43D22516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CTTCAGCTGCTCGACTCCTT</w:t>
            </w:r>
          </w:p>
        </w:tc>
      </w:tr>
      <w:tr w:rsidR="000D4239" w:rsidRPr="00585337" w14:paraId="49934F87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49EE925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>-PDS 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6F63251A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GAAGTATCATGTTGTGAAGA</w:t>
            </w:r>
          </w:p>
        </w:tc>
      </w:tr>
      <w:tr w:rsidR="000D4239" w:rsidRPr="00585337" w14:paraId="5B3FD994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35EDC43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PDS RP 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5934D798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 GGAGGCAACAGGAACTTCAG</w:t>
            </w:r>
          </w:p>
        </w:tc>
      </w:tr>
      <w:tr w:rsidR="000D4239" w:rsidRPr="00585337" w14:paraId="31280FC9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B8AEA2B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AtSDIR1 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5B46409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AGAACAAGTTACCGTAG</w:t>
            </w:r>
          </w:p>
        </w:tc>
      </w:tr>
      <w:tr w:rsidR="000D4239" w:rsidRPr="00585337" w14:paraId="73935290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8F25753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IVT_dsRNA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 w:themeColor="text1"/>
              </w:rPr>
              <w:t>AtSDIR</w:t>
            </w:r>
            <w:proofErr w:type="spellEnd"/>
            <w:r w:rsidRPr="00585337">
              <w:rPr>
                <w:rFonts w:ascii="Arial" w:hAnsi="Arial" w:cs="Arial"/>
                <w:color w:val="000000" w:themeColor="text1"/>
              </w:rPr>
              <w:t xml:space="preserve"> 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340D0C08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GCCATCCTGAATGAGC</w:t>
            </w:r>
          </w:p>
        </w:tc>
      </w:tr>
      <w:tr w:rsidR="000D4239" w:rsidRPr="00585337" w14:paraId="3B198321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5D35F56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r w:rsidRPr="00585337">
              <w:rPr>
                <w:rFonts w:ascii="Arial" w:hAnsi="Arial" w:cs="Arial"/>
                <w:color w:val="000000" w:themeColor="text1"/>
              </w:rPr>
              <w:t>IVT_dsRNASWEET14 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48FD5E5A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CCCCAAGAAGGCCAA</w:t>
            </w:r>
          </w:p>
        </w:tc>
      </w:tr>
      <w:tr w:rsidR="000D4239" w:rsidRPr="00585337" w14:paraId="1A1E441F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CC85A0F" w14:textId="77777777" w:rsidR="000D4239" w:rsidRPr="00585337" w:rsidRDefault="000D4239" w:rsidP="00164F69">
            <w:pPr>
              <w:rPr>
                <w:rFonts w:ascii="Arial" w:hAnsi="Arial" w:cs="Arial"/>
                <w:color w:val="000000" w:themeColor="text1"/>
              </w:rPr>
            </w:pPr>
            <w:r w:rsidRPr="00585337">
              <w:rPr>
                <w:rFonts w:ascii="Arial" w:hAnsi="Arial" w:cs="Arial"/>
                <w:color w:val="000000" w:themeColor="text1"/>
              </w:rPr>
              <w:t>IVT_dsRNASWEET14 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0D33DFD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ATACGACTCACTATAGGGACCACCAGCCTGATG</w:t>
            </w:r>
          </w:p>
        </w:tc>
      </w:tr>
      <w:tr w:rsidR="000D4239" w:rsidRPr="00585337" w14:paraId="54CE8F37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282205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qR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GFP-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1CADDB9B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ACGTGCAGGAGAGGACCAT</w:t>
            </w:r>
          </w:p>
        </w:tc>
      </w:tr>
      <w:tr w:rsidR="000D4239" w:rsidRPr="00585337" w14:paraId="40B2C568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3591CE1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qR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GFP-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5CB5ACCB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CTTGTGGCGCAGGATGTTT</w:t>
            </w:r>
          </w:p>
        </w:tc>
      </w:tr>
      <w:tr w:rsidR="000D4239" w:rsidRPr="00585337" w14:paraId="7FBE2DDE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54C029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AtF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F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700B621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AGGAATTCATCGTGTCGTG</w:t>
            </w:r>
          </w:p>
        </w:tc>
      </w:tr>
      <w:tr w:rsidR="000D4239" w:rsidRPr="00585337" w14:paraId="48EB6188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DF29C0E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AtF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R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1F59890C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GCCACTCTCCCTCTGACAA</w:t>
            </w:r>
          </w:p>
        </w:tc>
      </w:tr>
      <w:tr w:rsidR="000D4239" w:rsidRPr="00585337" w14:paraId="441AC170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90985E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AtPIF4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F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4D620305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TCGGGGATTAGGGAAACAG</w:t>
            </w:r>
          </w:p>
        </w:tc>
      </w:tr>
      <w:tr w:rsidR="000D4239" w:rsidRPr="00585337" w14:paraId="61F41C4D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17BD1BC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AtPIF4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R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1629F04B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GCGTTCGGATTAAGCTTTT</w:t>
            </w:r>
          </w:p>
        </w:tc>
      </w:tr>
      <w:tr w:rsidR="000D4239" w:rsidRPr="00585337" w14:paraId="5B66EB66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CEE928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qR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PDS-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17776B95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GGAGTTGGTCTTTGCTCCTG</w:t>
            </w:r>
          </w:p>
        </w:tc>
      </w:tr>
      <w:tr w:rsidR="000D4239" w:rsidRPr="00585337" w14:paraId="2C2DE19B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6191B5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qR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PDS-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381F8494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AAGGTTCACAGTCCGGGAT</w:t>
            </w:r>
          </w:p>
        </w:tc>
      </w:tr>
      <w:tr w:rsidR="000D4239" w:rsidRPr="00585337" w14:paraId="4BF4876B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734C7DA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AtSDIR1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>-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3EE4008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GACTTAGATTATGAAACTTT</w:t>
            </w:r>
          </w:p>
        </w:tc>
      </w:tr>
      <w:tr w:rsidR="000D4239" w:rsidRPr="00585337" w14:paraId="45BDB544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EFBE7F0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AtSDIR1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>-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20FDDAC0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CAGCTGAGGATGAGGTTG</w:t>
            </w:r>
          </w:p>
        </w:tc>
      </w:tr>
      <w:tr w:rsidR="000D4239" w:rsidRPr="00585337" w14:paraId="7366DEE7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9DFD06A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qRT_OsSDIR_F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3A4B3CC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AATAGCCCTCATGCTCCTT</w:t>
            </w:r>
          </w:p>
        </w:tc>
      </w:tr>
      <w:tr w:rsidR="000D4239" w:rsidRPr="00585337" w14:paraId="3079557B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C822A7F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qRT_OsSDIR_R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38A5173D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AAGAGGCACTTCCCTGATG</w:t>
            </w:r>
          </w:p>
        </w:tc>
      </w:tr>
      <w:tr w:rsidR="000D4239" w:rsidRPr="00585337" w14:paraId="56113F12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9D10CC0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OsSWEET14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F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23E2FD04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TCGCCGTCTACCTCGTCTA</w:t>
            </w:r>
          </w:p>
        </w:tc>
      </w:tr>
      <w:tr w:rsidR="000D4239" w:rsidRPr="00585337" w14:paraId="242D7210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EAD6D5A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OsSWEET14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RP</w:t>
            </w:r>
            <w:proofErr w:type="spellEnd"/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0E491168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ACCAGCCTGATGATGCTAA</w:t>
            </w:r>
          </w:p>
        </w:tc>
      </w:tr>
      <w:tr w:rsidR="000D4239" w:rsidRPr="00585337" w14:paraId="67288F9B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E7D9AE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OsAGO12_qRT_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33ABF6D1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GCATCACACCCGCCTATT </w:t>
            </w:r>
          </w:p>
        </w:tc>
      </w:tr>
      <w:tr w:rsidR="000D4239" w:rsidRPr="00585337" w14:paraId="43657C3F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A1A2BCA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OsAGO12_qRT_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790EAF3C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TCGGATGGCAGATCATTGT</w:t>
            </w:r>
          </w:p>
        </w:tc>
      </w:tr>
      <w:tr w:rsidR="000D4239" w:rsidRPr="00585337" w14:paraId="4E6B1C37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75C42A6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OsDicer1_qRT_F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197591E7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CTGATGCCTGGAACAATCC</w:t>
            </w:r>
          </w:p>
        </w:tc>
      </w:tr>
      <w:tr w:rsidR="000D4239" w:rsidRPr="00585337" w14:paraId="7EE6CC58" w14:textId="77777777" w:rsidTr="00164F69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E2646E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OsDicer1_qRT_RP</w:t>
            </w:r>
          </w:p>
        </w:tc>
        <w:tc>
          <w:tcPr>
            <w:tcW w:w="6990" w:type="dxa"/>
            <w:gridSpan w:val="2"/>
            <w:shd w:val="clear" w:color="auto" w:fill="auto"/>
            <w:noWrap/>
            <w:vAlign w:val="bottom"/>
            <w:hideMark/>
          </w:tcPr>
          <w:p w14:paraId="1D7A7BA9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AAACCCGTATTCCCTCCTATC</w:t>
            </w:r>
          </w:p>
        </w:tc>
      </w:tr>
      <w:tr w:rsidR="000D4239" w:rsidRPr="00585337" w14:paraId="4705BD9A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773A56E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AtFTofftarge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: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MgT_qRT_F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4241351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CGAGGGTTCGTCGGTAATA</w:t>
            </w:r>
          </w:p>
        </w:tc>
      </w:tr>
      <w:tr w:rsidR="000D4239" w:rsidRPr="00585337" w14:paraId="01DA284E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4247991B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AtFTofftarge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: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MgT_qRT_R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FC98AAE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TGGCGTCTGAGTGGAATG</w:t>
            </w:r>
          </w:p>
        </w:tc>
      </w:tr>
      <w:tr w:rsidR="000D4239" w:rsidRPr="00585337" w14:paraId="165E5A31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2948EBD0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AtFTofftarge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: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PMeI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 _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F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D8B5C3C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GAGTCATGCGTGGCTAGTTAT</w:t>
            </w:r>
          </w:p>
        </w:tc>
      </w:tr>
      <w:tr w:rsidR="000D4239" w:rsidRPr="00585337" w14:paraId="2EEF32D1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3CB6CEF6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85337">
              <w:rPr>
                <w:rFonts w:ascii="Arial" w:hAnsi="Arial" w:cs="Arial"/>
                <w:color w:val="000000"/>
              </w:rPr>
              <w:t>AtF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offtarge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 xml:space="preserve">: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PMeI_qRT_R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C2E7FF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AAGTGCTTGCGTGAAAGAG</w:t>
            </w:r>
          </w:p>
        </w:tc>
      </w:tr>
      <w:tr w:rsidR="000D4239" w:rsidRPr="00585337" w14:paraId="311101A8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297D55D7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tSDIR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offtarget</w:t>
            </w:r>
            <w:proofErr w:type="spellEnd"/>
            <w:r w:rsidRPr="00585337">
              <w:rPr>
                <w:rFonts w:ascii="Arial" w:hAnsi="Arial" w:cs="Arial"/>
                <w:color w:val="000000"/>
              </w:rPr>
              <w:t>: DEK _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F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852F1BF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GTCGAGCTGTCGCATAGAAA</w:t>
            </w:r>
          </w:p>
        </w:tc>
      </w:tr>
      <w:tr w:rsidR="000D4239" w:rsidRPr="00585337" w14:paraId="28FE8E5E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747958A1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 xml:space="preserve">AtSDIR1offtarget: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DEK_qRT_R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E4A0714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CTCAGCTTCTTCCTCTTCATC</w:t>
            </w:r>
          </w:p>
        </w:tc>
      </w:tr>
      <w:tr w:rsidR="000D4239" w:rsidRPr="00585337" w14:paraId="5A026461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48A8689E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tSDIR1offtarget: RPS12_qRT_FP</w:t>
            </w:r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7FC23F46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TGCTGGATTTGGTCGTAAGG</w:t>
            </w:r>
          </w:p>
        </w:tc>
      </w:tr>
      <w:tr w:rsidR="000D4239" w:rsidRPr="00585337" w14:paraId="446BC2CB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28D1B222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AtSDIR1offtarget: RPS12_qRT_RP</w:t>
            </w:r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0FAB947A" w14:textId="77777777" w:rsidR="000D4239" w:rsidRPr="00585337" w:rsidRDefault="000D4239" w:rsidP="00164F69">
            <w:pPr>
              <w:rPr>
                <w:rFonts w:ascii="Arial" w:hAnsi="Arial" w:cs="Arial"/>
                <w:color w:val="202124"/>
              </w:rPr>
            </w:pPr>
            <w:r w:rsidRPr="00585337">
              <w:rPr>
                <w:rFonts w:ascii="Arial" w:hAnsi="Arial" w:cs="Arial"/>
                <w:color w:val="202124"/>
              </w:rPr>
              <w:t>GAAGAGGGCCAAGAGTGAAA</w:t>
            </w:r>
          </w:p>
        </w:tc>
      </w:tr>
      <w:tr w:rsidR="000D4239" w:rsidRPr="00585337" w14:paraId="032FE2C6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751CC19B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OsSWEET14offtarget: PCD _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qRT_F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B3C4BAC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CAGAGACTCCCATTGACTTAC</w:t>
            </w:r>
          </w:p>
        </w:tc>
      </w:tr>
      <w:tr w:rsidR="000D4239" w:rsidRPr="00585337" w14:paraId="47FB5A71" w14:textId="77777777" w:rsidTr="00164F69">
        <w:trPr>
          <w:trHeight w:val="320"/>
        </w:trPr>
        <w:tc>
          <w:tcPr>
            <w:tcW w:w="4623" w:type="dxa"/>
            <w:gridSpan w:val="2"/>
            <w:shd w:val="clear" w:color="auto" w:fill="auto"/>
            <w:noWrap/>
            <w:vAlign w:val="bottom"/>
            <w:hideMark/>
          </w:tcPr>
          <w:p w14:paraId="5F1B7EF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lastRenderedPageBreak/>
              <w:t xml:space="preserve">OsSWEET14offtarget: </w:t>
            </w:r>
            <w:proofErr w:type="spellStart"/>
            <w:r w:rsidRPr="00585337">
              <w:rPr>
                <w:rFonts w:ascii="Arial" w:hAnsi="Arial" w:cs="Arial"/>
                <w:color w:val="000000"/>
              </w:rPr>
              <w:t>PCD_qRT_RP</w:t>
            </w:r>
            <w:proofErr w:type="spellEnd"/>
          </w:p>
        </w:tc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CE212E3" w14:textId="77777777" w:rsidR="000D4239" w:rsidRPr="00585337" w:rsidRDefault="000D4239" w:rsidP="00164F69">
            <w:pPr>
              <w:rPr>
                <w:rFonts w:ascii="Arial" w:hAnsi="Arial" w:cs="Arial"/>
                <w:color w:val="000000"/>
              </w:rPr>
            </w:pPr>
            <w:r w:rsidRPr="00585337">
              <w:rPr>
                <w:rFonts w:ascii="Arial" w:hAnsi="Arial" w:cs="Arial"/>
                <w:color w:val="000000"/>
              </w:rPr>
              <w:t>CCCTTCCTAACTGTCCATCTTT</w:t>
            </w:r>
          </w:p>
        </w:tc>
      </w:tr>
    </w:tbl>
    <w:p w14:paraId="10C981F0" w14:textId="77777777" w:rsidR="000D4239" w:rsidRPr="00585337" w:rsidRDefault="000D4239" w:rsidP="000D4239">
      <w:pPr>
        <w:rPr>
          <w:rFonts w:ascii="Arial" w:hAnsi="Arial" w:cs="Arial"/>
          <w:lang w:val="en-US"/>
        </w:rPr>
      </w:pPr>
    </w:p>
    <w:p w14:paraId="1D8A8259" w14:textId="77777777" w:rsidR="000D4239" w:rsidRDefault="000D4239" w:rsidP="000D4239">
      <w:pPr>
        <w:jc w:val="both"/>
      </w:pPr>
    </w:p>
    <w:p w14:paraId="65B73F9C" w14:textId="77777777" w:rsidR="000D4239" w:rsidRPr="00695B4D" w:rsidRDefault="000D4239" w:rsidP="000D4239">
      <w:pPr>
        <w:jc w:val="both"/>
      </w:pPr>
    </w:p>
    <w:p w14:paraId="4210351D" w14:textId="77777777" w:rsidR="000D4239" w:rsidRDefault="000D4239" w:rsidP="000D4239">
      <w:pPr>
        <w:rPr>
          <w:lang w:val="en-US"/>
        </w:rPr>
      </w:pPr>
    </w:p>
    <w:p w14:paraId="02D27387" w14:textId="77777777" w:rsidR="000D4239" w:rsidRDefault="000D4239" w:rsidP="000D4239">
      <w:pPr>
        <w:rPr>
          <w:lang w:val="en-US"/>
        </w:rPr>
      </w:pPr>
    </w:p>
    <w:p w14:paraId="3A9FA43D" w14:textId="77777777" w:rsidR="006B750F" w:rsidRDefault="006B750F"/>
    <w:sectPr w:rsidR="006B750F" w:rsidSect="000D423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39"/>
    <w:rsid w:val="000D4239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A941D"/>
  <w15:chartTrackingRefBased/>
  <w15:docId w15:val="{A26AF4BE-BAC5-2E47-93E1-3D580164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239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10T12:42:00Z</dcterms:created>
  <dcterms:modified xsi:type="dcterms:W3CDTF">2023-11-10T12:43:00Z</dcterms:modified>
</cp:coreProperties>
</file>